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62A00" w14:textId="77777777" w:rsidR="00223ED9" w:rsidRPr="00374B75" w:rsidRDefault="00223ED9" w:rsidP="00223ED9">
      <w:pPr>
        <w:pStyle w:val="arttitle"/>
        <w:snapToGrid w:val="0"/>
        <w:spacing w:before="60" w:after="60" w:line="360" w:lineRule="auto"/>
        <w:jc w:val="center"/>
        <w:rPr>
          <w:rFonts w:ascii="Times New Roman" w:hAnsi="Times New Roman"/>
          <w:b w:val="0"/>
          <w:bCs/>
          <w:i/>
          <w:iCs/>
        </w:rPr>
      </w:pPr>
      <w:r w:rsidRPr="00374B75">
        <w:rPr>
          <w:rFonts w:ascii="Times New Roman" w:hAnsi="Times New Roman"/>
          <w:b w:val="0"/>
          <w:bCs/>
          <w:i/>
          <w:iCs/>
        </w:rPr>
        <w:t>Supplementary Information</w:t>
      </w:r>
    </w:p>
    <w:p w14:paraId="11162EE0" w14:textId="6E638DB8" w:rsidR="00223ED9" w:rsidRPr="001C2713" w:rsidRDefault="00223ED9" w:rsidP="001C2713">
      <w:pPr>
        <w:pStyle w:val="MDPI13authornames"/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</w:pPr>
      <w:r w:rsidRPr="00374B75">
        <w:rPr>
          <w:rFonts w:ascii="Times New Roman" w:hAnsi="Times New Roman"/>
        </w:rPr>
        <w:t>“</w:t>
      </w:r>
      <w:r w:rsidR="001C2713" w:rsidRPr="007F68EE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 xml:space="preserve">Seasonal Patterns of </w:t>
      </w:r>
      <w:r w:rsidR="001C2713" w:rsidRPr="00990A26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>Vegetation</w:t>
      </w:r>
      <w:r w:rsidR="001C2713">
        <w:rPr>
          <w:rFonts w:ascii="Times New Roman" w:eastAsiaTheme="minorEastAsia" w:hAnsi="Times New Roman" w:hint="eastAsia"/>
          <w:bCs/>
          <w:snapToGrid w:val="0"/>
          <w:color w:val="auto"/>
          <w:sz w:val="36"/>
          <w:szCs w:val="20"/>
          <w:lang w:eastAsia="zh-CN"/>
        </w:rPr>
        <w:t xml:space="preserve"> </w:t>
      </w:r>
      <w:r w:rsidR="001C2713" w:rsidRPr="007F68EE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 xml:space="preserve">Drought Resilience and Vegetation </w:t>
      </w:r>
      <w:r w:rsidR="006721B8">
        <w:rPr>
          <w:rFonts w:ascii="Times New Roman" w:eastAsiaTheme="minorEastAsia" w:hAnsi="Times New Roman" w:hint="eastAsia"/>
          <w:bCs/>
          <w:snapToGrid w:val="0"/>
          <w:color w:val="auto"/>
          <w:sz w:val="36"/>
          <w:szCs w:val="20"/>
          <w:lang w:eastAsia="zh-CN"/>
        </w:rPr>
        <w:t>L</w:t>
      </w:r>
      <w:r w:rsidR="001C2713" w:rsidRPr="007F68EE">
        <w:rPr>
          <w:rFonts w:ascii="Times New Roman" w:eastAsiaTheme="minorEastAsia" w:hAnsi="Times New Roman" w:hint="eastAsia"/>
          <w:bCs/>
          <w:snapToGrid w:val="0"/>
          <w:color w:val="auto"/>
          <w:sz w:val="36"/>
          <w:szCs w:val="20"/>
          <w:lang w:eastAsia="zh-CN"/>
        </w:rPr>
        <w:t>oss</w:t>
      </w:r>
      <w:r w:rsidR="001C2713" w:rsidRPr="007F68EE">
        <w:rPr>
          <w:rFonts w:ascii="Times New Roman" w:eastAsiaTheme="minorEastAsia" w:hAnsi="Times New Roman"/>
          <w:bCs/>
          <w:snapToGrid w:val="0"/>
          <w:color w:val="auto"/>
          <w:sz w:val="36"/>
          <w:szCs w:val="20"/>
          <w:lang w:eastAsia="zh-CN"/>
        </w:rPr>
        <w:t xml:space="preserve"> in Central Asia</w:t>
      </w:r>
      <w:r w:rsidRPr="00374B75">
        <w:rPr>
          <w:rFonts w:ascii="Times New Roman" w:hAnsi="Times New Roman"/>
        </w:rPr>
        <w:t>”</w:t>
      </w:r>
    </w:p>
    <w:p w14:paraId="122C8B66" w14:textId="77777777" w:rsidR="00015A67" w:rsidRPr="00476FE5" w:rsidRDefault="00015A67" w:rsidP="00015A67">
      <w:pPr>
        <w:pStyle w:val="MDPI13authornames"/>
        <w:rPr>
          <w:rFonts w:eastAsiaTheme="minorEastAsia"/>
          <w:b w:val="0"/>
          <w:bCs/>
          <w:color w:val="auto"/>
          <w:lang w:val="en-GB" w:eastAsia="zh-CN"/>
        </w:rPr>
      </w:pPr>
      <w:bookmarkStart w:id="0" w:name="_Hlk201179828"/>
      <w:r w:rsidRPr="001B52E9">
        <w:rPr>
          <w:color w:val="auto"/>
          <w:lang w:val="en-GB"/>
        </w:rPr>
        <w:t>Liangliang Jiang</w:t>
      </w:r>
      <w:bookmarkEnd w:id="0"/>
      <w:r w:rsidRPr="001B52E9">
        <w:rPr>
          <w:color w:val="auto"/>
          <w:lang w:val="en-GB"/>
        </w:rPr>
        <w:t xml:space="preserve">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1</w:t>
      </w:r>
      <w:r w:rsidRPr="00AF3AD0">
        <w:rPr>
          <w:color w:val="auto"/>
          <w:vertAlign w:val="superscript"/>
          <w:lang w:val="en-GB"/>
        </w:rPr>
        <w:t xml:space="preserve">, </w:t>
      </w:r>
      <w:bookmarkStart w:id="1" w:name="OLE_LINK386"/>
      <w:bookmarkStart w:id="2" w:name="OLE_LINK387"/>
      <w:bookmarkStart w:id="3" w:name="OLE_LINK411"/>
      <w:r>
        <w:rPr>
          <w:rFonts w:eastAsiaTheme="minorEastAsia" w:hint="eastAsia"/>
          <w:color w:val="auto"/>
          <w:vertAlign w:val="superscript"/>
          <w:lang w:val="en-GB" w:eastAsia="zh-CN"/>
        </w:rPr>
        <w:t>2, 3</w:t>
      </w:r>
      <w:r w:rsidRPr="00EF3335">
        <w:rPr>
          <w:rFonts w:hint="eastAsia"/>
          <w:color w:val="auto"/>
          <w:vertAlign w:val="superscript"/>
          <w:lang w:val="en-GB"/>
        </w:rPr>
        <w:t>*</w:t>
      </w:r>
      <w:r>
        <w:rPr>
          <w:color w:val="auto"/>
          <w:lang w:val="en-GB"/>
        </w:rPr>
        <w:t xml:space="preserve">, </w:t>
      </w:r>
      <w:r>
        <w:rPr>
          <w:rFonts w:eastAsiaTheme="minorEastAsia" w:hint="eastAsia"/>
          <w:color w:val="auto"/>
          <w:lang w:val="en-GB" w:eastAsia="zh-CN"/>
        </w:rPr>
        <w:t>Guangming Wu</w:t>
      </w:r>
      <w:r w:rsidRPr="00AF3AD0">
        <w:rPr>
          <w:color w:val="auto"/>
          <w:vertAlign w:val="superscript"/>
          <w:lang w:val="en-GB"/>
        </w:rPr>
        <w:t xml:space="preserve">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2</w:t>
      </w:r>
      <w:r w:rsidRPr="00AF3AD0">
        <w:rPr>
          <w:color w:val="auto"/>
          <w:vertAlign w:val="superscript"/>
          <w:lang w:val="en-GB"/>
        </w:rPr>
        <w:t xml:space="preserve">,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3</w:t>
      </w:r>
      <w:r w:rsidRPr="001B52E9">
        <w:rPr>
          <w:color w:val="auto"/>
          <w:lang w:val="en-GB"/>
        </w:rPr>
        <w:t>,</w:t>
      </w:r>
      <w:bookmarkEnd w:id="1"/>
      <w:bookmarkEnd w:id="2"/>
      <w:bookmarkEnd w:id="3"/>
      <w:r>
        <w:rPr>
          <w:color w:val="auto"/>
          <w:lang w:val="en-GB"/>
        </w:rPr>
        <w:t xml:space="preserve"> </w:t>
      </w:r>
      <w:r>
        <w:rPr>
          <w:rFonts w:eastAsia="等线" w:hint="eastAsia"/>
          <w:color w:val="auto"/>
          <w:lang w:val="en-GB" w:eastAsia="zh-CN"/>
        </w:rPr>
        <w:t>Xinyuan Gui</w:t>
      </w:r>
      <w:r w:rsidRPr="00AF3AD0">
        <w:rPr>
          <w:color w:val="auto"/>
          <w:vertAlign w:val="superscript"/>
          <w:lang w:val="en-GB"/>
        </w:rPr>
        <w:t xml:space="preserve"> </w:t>
      </w:r>
      <w:r>
        <w:rPr>
          <w:rFonts w:eastAsia="等线" w:hint="eastAsia"/>
          <w:color w:val="auto"/>
          <w:vertAlign w:val="superscript"/>
          <w:lang w:val="en-GB" w:eastAsia="zh-CN"/>
        </w:rPr>
        <w:t>2</w:t>
      </w:r>
      <w:r w:rsidRPr="00AF3AD0">
        <w:rPr>
          <w:color w:val="auto"/>
          <w:vertAlign w:val="superscript"/>
          <w:lang w:val="en-GB"/>
        </w:rPr>
        <w:t xml:space="preserve">,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3</w:t>
      </w:r>
      <w:r w:rsidRPr="00876ADB">
        <w:rPr>
          <w:rFonts w:eastAsia="等线" w:hint="eastAsia"/>
          <w:color w:val="auto"/>
          <w:lang w:val="en-GB" w:eastAsia="zh-CN"/>
        </w:rPr>
        <w:t>,</w:t>
      </w:r>
      <w:r w:rsidRPr="00564D3C">
        <w:rPr>
          <w:rFonts w:eastAsia="等线" w:hint="eastAsia"/>
          <w:color w:val="EE0000"/>
          <w:lang w:val="en-GB" w:eastAsia="zh-CN"/>
        </w:rPr>
        <w:t xml:space="preserve"> </w:t>
      </w:r>
      <w:proofErr w:type="spellStart"/>
      <w:r w:rsidRPr="00F2577B">
        <w:rPr>
          <w:lang w:val="en-GB"/>
        </w:rPr>
        <w:t>X</w:t>
      </w:r>
      <w:r w:rsidRPr="00F2577B">
        <w:rPr>
          <w:rFonts w:hint="eastAsia"/>
          <w:lang w:val="en-GB"/>
        </w:rPr>
        <w:t>iaoran</w:t>
      </w:r>
      <w:proofErr w:type="spellEnd"/>
      <w:r w:rsidRPr="00F2577B">
        <w:rPr>
          <w:lang w:val="en-GB"/>
        </w:rPr>
        <w:t xml:space="preserve"> Liu</w:t>
      </w:r>
      <w:r w:rsidRPr="00F2577B">
        <w:rPr>
          <w:rFonts w:eastAsiaTheme="minorEastAsia" w:hint="eastAsia"/>
          <w:lang w:val="en-GB" w:eastAsia="zh-CN"/>
        </w:rPr>
        <w:t xml:space="preserve"> </w:t>
      </w:r>
      <w:r>
        <w:rPr>
          <w:rFonts w:eastAsiaTheme="minorEastAsia" w:hint="eastAsia"/>
          <w:color w:val="auto"/>
          <w:vertAlign w:val="superscript"/>
          <w:lang w:val="en-GB" w:eastAsia="zh-CN"/>
        </w:rPr>
        <w:t>1</w:t>
      </w:r>
    </w:p>
    <w:p w14:paraId="51EC735D" w14:textId="77777777" w:rsidR="00015A67" w:rsidRDefault="00015A67" w:rsidP="00015A67">
      <w:pPr>
        <w:pStyle w:val="MDPI16affiliation"/>
        <w:spacing w:line="480" w:lineRule="auto"/>
        <w:rPr>
          <w:rFonts w:eastAsia="等线"/>
          <w:color w:val="auto"/>
          <w:vertAlign w:val="superscript"/>
          <w:lang w:val="en-GB" w:eastAsia="zh-CN"/>
        </w:rPr>
      </w:pPr>
      <w:bookmarkStart w:id="4" w:name="_Hlk163396320"/>
      <w:r>
        <w:rPr>
          <w:rFonts w:eastAsia="等线" w:hint="eastAsia"/>
          <w:vertAlign w:val="superscript"/>
          <w:lang w:val="en-GB" w:eastAsia="zh-CN"/>
        </w:rPr>
        <w:t>1</w:t>
      </w:r>
      <w:r w:rsidRPr="00F2577B">
        <w:rPr>
          <w:rFonts w:eastAsia="等线"/>
          <w:vertAlign w:val="superscript"/>
          <w:lang w:val="en-GB"/>
        </w:rPr>
        <w:t xml:space="preserve"> </w:t>
      </w:r>
      <w:r w:rsidRPr="00F2577B">
        <w:rPr>
          <w:rFonts w:eastAsia="等线"/>
          <w:lang w:val="en-GB"/>
        </w:rPr>
        <w:t>Chongqing Institute of Meteorological Sciences</w:t>
      </w:r>
      <w:bookmarkEnd w:id="4"/>
      <w:r w:rsidRPr="00F2577B">
        <w:rPr>
          <w:rFonts w:eastAsia="等线"/>
          <w:lang w:val="en-GB"/>
        </w:rPr>
        <w:t xml:space="preserve">, </w:t>
      </w:r>
      <w:bookmarkStart w:id="5" w:name="_Hlk163396312"/>
      <w:r w:rsidRPr="00F2577B">
        <w:rPr>
          <w:rFonts w:eastAsia="等线"/>
          <w:lang w:val="en-GB"/>
        </w:rPr>
        <w:t>Chongqing</w:t>
      </w:r>
      <w:bookmarkEnd w:id="5"/>
      <w:r w:rsidRPr="00F2577B">
        <w:rPr>
          <w:rFonts w:eastAsia="等线"/>
          <w:lang w:val="en-GB"/>
        </w:rPr>
        <w:t>, China</w:t>
      </w:r>
    </w:p>
    <w:p w14:paraId="7712902C" w14:textId="77777777" w:rsidR="00015A67" w:rsidRDefault="00015A67" w:rsidP="00015A67">
      <w:pPr>
        <w:pStyle w:val="MDPI16affiliation"/>
        <w:spacing w:line="480" w:lineRule="auto"/>
        <w:rPr>
          <w:rFonts w:eastAsia="等线"/>
          <w:color w:val="auto"/>
          <w:lang w:val="en-GB" w:eastAsia="zh-CN"/>
        </w:rPr>
      </w:pPr>
      <w:r>
        <w:rPr>
          <w:rFonts w:eastAsia="等线" w:hint="eastAsia"/>
          <w:color w:val="auto"/>
          <w:vertAlign w:val="superscript"/>
          <w:lang w:val="en-GB" w:eastAsia="zh-CN"/>
        </w:rPr>
        <w:t>2</w:t>
      </w:r>
      <w:r w:rsidRPr="0088131B">
        <w:rPr>
          <w:rFonts w:eastAsia="等线"/>
          <w:color w:val="auto"/>
          <w:vertAlign w:val="superscript"/>
          <w:lang w:val="en-GB" w:eastAsia="zh-CN"/>
        </w:rPr>
        <w:t xml:space="preserve"> </w:t>
      </w:r>
      <w:r w:rsidRPr="00D17C6B">
        <w:rPr>
          <w:rFonts w:eastAsia="等线"/>
          <w:color w:val="auto"/>
          <w:lang w:val="en-GB" w:eastAsia="zh-CN"/>
        </w:rPr>
        <w:t>School of Geography and Tourism, Chongqing Normal University, Chongqing, China</w:t>
      </w:r>
    </w:p>
    <w:p w14:paraId="1E31DC93" w14:textId="77777777" w:rsidR="00015A67" w:rsidRDefault="00015A67" w:rsidP="00015A67">
      <w:pPr>
        <w:pStyle w:val="MDPI16affiliation"/>
        <w:spacing w:line="480" w:lineRule="auto"/>
        <w:rPr>
          <w:rFonts w:eastAsiaTheme="minorEastAsia"/>
          <w:lang w:eastAsia="zh-CN"/>
        </w:rPr>
      </w:pPr>
      <w:r>
        <w:rPr>
          <w:rFonts w:eastAsia="等线" w:hint="eastAsia"/>
          <w:color w:val="auto"/>
          <w:vertAlign w:val="superscript"/>
          <w:lang w:val="en-GB" w:eastAsia="zh-CN"/>
        </w:rPr>
        <w:t>3</w:t>
      </w:r>
      <w:r w:rsidRPr="001B52E9">
        <w:rPr>
          <w:color w:val="auto"/>
          <w:lang w:val="en-GB"/>
        </w:rPr>
        <w:t xml:space="preserve"> </w:t>
      </w:r>
      <w:r w:rsidRPr="00CA03F7">
        <w:rPr>
          <w:color w:val="auto"/>
          <w:lang w:val="en-GB"/>
        </w:rPr>
        <w:t>Chongqing Key Laboratory of GIS Application</w:t>
      </w:r>
      <w:r>
        <w:rPr>
          <w:color w:val="auto"/>
          <w:lang w:val="en-GB"/>
        </w:rPr>
        <w:t xml:space="preserve">, </w:t>
      </w:r>
      <w:r w:rsidRPr="00FD791C">
        <w:t>Chongqing</w:t>
      </w:r>
      <w:r>
        <w:t xml:space="preserve">, </w:t>
      </w:r>
      <w:r w:rsidRPr="00FD791C">
        <w:t>China</w:t>
      </w:r>
    </w:p>
    <w:p w14:paraId="1D65E5C1" w14:textId="77777777" w:rsidR="00C42612" w:rsidRPr="00C42612" w:rsidRDefault="00C42612" w:rsidP="00015A67">
      <w:pPr>
        <w:pStyle w:val="MDPI16affiliation"/>
        <w:spacing w:line="480" w:lineRule="auto"/>
        <w:rPr>
          <w:rFonts w:eastAsiaTheme="minorEastAsia" w:hint="eastAsia"/>
          <w:lang w:eastAsia="zh-CN"/>
        </w:rPr>
      </w:pPr>
    </w:p>
    <w:p w14:paraId="6D0F03FF" w14:textId="1BF8D7AA" w:rsidR="00BA1E16" w:rsidRPr="00E92497" w:rsidRDefault="00BA1E16" w:rsidP="00BA1E16">
      <w:pPr>
        <w:shd w:val="clear" w:color="auto" w:fill="FFFFFF"/>
        <w:spacing w:before="60" w:after="60" w:line="360" w:lineRule="auto"/>
        <w:rPr>
          <w:rFonts w:eastAsiaTheme="minorEastAsia"/>
          <w:b/>
          <w:bCs/>
          <w:snapToGrid w:val="0"/>
          <w:color w:val="auto"/>
          <w:sz w:val="20"/>
          <w:lang w:val="en-GB" w:eastAsia="zh-CN" w:bidi="en-US"/>
        </w:rPr>
      </w:pPr>
      <w:r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>Tab</w:t>
      </w:r>
      <w:r w:rsidR="00C7117B">
        <w:rPr>
          <w:rFonts w:eastAsiaTheme="minorEastAsia" w:hint="eastAsia"/>
          <w:b/>
          <w:bCs/>
          <w:snapToGrid w:val="0"/>
          <w:color w:val="auto"/>
          <w:sz w:val="20"/>
          <w:lang w:val="en-GB" w:eastAsia="zh-CN" w:bidi="en-US"/>
        </w:rPr>
        <w:t>le</w:t>
      </w:r>
      <w:r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>. S</w:t>
      </w:r>
      <w:r w:rsidR="00C60C7C" w:rsidRPr="00E92497">
        <w:rPr>
          <w:rFonts w:eastAsiaTheme="minorEastAsia" w:hint="eastAsia"/>
          <w:b/>
          <w:bCs/>
          <w:snapToGrid w:val="0"/>
          <w:color w:val="auto"/>
          <w:sz w:val="20"/>
          <w:lang w:val="en-GB" w:eastAsia="zh-CN" w:bidi="en-US"/>
        </w:rPr>
        <w:t>2</w:t>
      </w:r>
      <w:r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 xml:space="preserve"> </w:t>
      </w:r>
      <w:r w:rsidR="00222C1C"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 xml:space="preserve">Collinearity test for drought </w:t>
      </w:r>
      <w:r w:rsidR="00222C1C" w:rsidRPr="00E92497">
        <w:rPr>
          <w:b/>
          <w:bCs/>
          <w:sz w:val="20"/>
        </w:rPr>
        <w:t>characteristics</w:t>
      </w:r>
      <w:r w:rsidR="00222C1C"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 xml:space="preserve"> </w:t>
      </w:r>
      <w:r w:rsidR="00222C1C" w:rsidRPr="00E92497">
        <w:rPr>
          <w:rFonts w:eastAsia="Palatino Linotype" w:hint="eastAsia"/>
          <w:b/>
          <w:bCs/>
          <w:snapToGrid w:val="0"/>
          <w:color w:val="auto"/>
          <w:sz w:val="20"/>
          <w:lang w:val="en-GB" w:bidi="en-US"/>
        </w:rPr>
        <w:t>after</w:t>
      </w:r>
      <w:r w:rsidR="00222C1C"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 xml:space="preserve"> removing </w:t>
      </w:r>
      <w:r w:rsidR="00222C1C" w:rsidRPr="00E92497">
        <w:rPr>
          <w:rFonts w:eastAsia="Palatino Linotype" w:hint="eastAsia"/>
          <w:b/>
          <w:bCs/>
          <w:snapToGrid w:val="0"/>
          <w:color w:val="auto"/>
          <w:sz w:val="20"/>
          <w:lang w:val="en-GB" w:bidi="en-US"/>
        </w:rPr>
        <w:t>d</w:t>
      </w:r>
      <w:r w:rsidR="00222C1C"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>rought severity</w:t>
      </w:r>
      <w:r w:rsidRPr="00E92497">
        <w:rPr>
          <w:rFonts w:eastAsia="Palatino Linotype"/>
          <w:b/>
          <w:bCs/>
          <w:snapToGrid w:val="0"/>
          <w:color w:val="auto"/>
          <w:sz w:val="20"/>
          <w:lang w:val="en-GB" w:bidi="en-US"/>
        </w:rPr>
        <w:t>.</w:t>
      </w:r>
    </w:p>
    <w:tbl>
      <w:tblPr>
        <w:tblStyle w:val="a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72"/>
        <w:gridCol w:w="755"/>
        <w:gridCol w:w="222"/>
        <w:gridCol w:w="1072"/>
        <w:gridCol w:w="1097"/>
        <w:gridCol w:w="222"/>
        <w:gridCol w:w="1256"/>
        <w:gridCol w:w="1094"/>
      </w:tblGrid>
      <w:tr w:rsidR="00913EE7" w:rsidRPr="00B511C9" w14:paraId="57445F7E" w14:textId="77777777" w:rsidTr="0084485E">
        <w:trPr>
          <w:jc w:val="center"/>
        </w:trPr>
        <w:tc>
          <w:tcPr>
            <w:tcW w:w="889" w:type="pct"/>
            <w:vMerge w:val="restart"/>
            <w:vAlign w:val="center"/>
          </w:tcPr>
          <w:p w14:paraId="51958F08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C</w:t>
            </w:r>
            <w:r w:rsidRPr="002C2218">
              <w:rPr>
                <w:b/>
                <w:bCs/>
                <w:color w:val="auto"/>
                <w:sz w:val="20"/>
                <w:lang w:val="en-GB"/>
              </w:rPr>
              <w:t>haracteristics</w:t>
            </w:r>
          </w:p>
        </w:tc>
        <w:tc>
          <w:tcPr>
            <w:tcW w:w="1100" w:type="pct"/>
            <w:gridSpan w:val="2"/>
          </w:tcPr>
          <w:p w14:paraId="719D1087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Spring</w:t>
            </w:r>
          </w:p>
        </w:tc>
        <w:tc>
          <w:tcPr>
            <w:tcW w:w="1435" w:type="pct"/>
            <w:gridSpan w:val="3"/>
          </w:tcPr>
          <w:p w14:paraId="318FF717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Summer</w:t>
            </w:r>
          </w:p>
        </w:tc>
        <w:tc>
          <w:tcPr>
            <w:tcW w:w="1577" w:type="pct"/>
            <w:gridSpan w:val="3"/>
          </w:tcPr>
          <w:p w14:paraId="7B07047E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Autumn</w:t>
            </w:r>
          </w:p>
        </w:tc>
      </w:tr>
      <w:tr w:rsidR="00913EE7" w:rsidRPr="00B511C9" w14:paraId="0AE93D3D" w14:textId="77777777" w:rsidTr="0084485E">
        <w:trPr>
          <w:jc w:val="center"/>
        </w:trPr>
        <w:tc>
          <w:tcPr>
            <w:tcW w:w="889" w:type="pct"/>
            <w:vMerge/>
          </w:tcPr>
          <w:p w14:paraId="75103937" w14:textId="77777777" w:rsidR="00913EE7" w:rsidRPr="002C2218" w:rsidRDefault="00913EE7" w:rsidP="00367446">
            <w:pPr>
              <w:spacing w:before="60" w:after="60" w:line="240" w:lineRule="auto"/>
              <w:jc w:val="center"/>
              <w:rPr>
                <w:b/>
                <w:bCs/>
                <w:color w:val="auto"/>
                <w:sz w:val="20"/>
                <w:lang w:val="en-GB"/>
              </w:rPr>
            </w:pPr>
          </w:p>
        </w:tc>
        <w:tc>
          <w:tcPr>
            <w:tcW w:w="629" w:type="pct"/>
            <w:vAlign w:val="center"/>
          </w:tcPr>
          <w:p w14:paraId="0A6FE806" w14:textId="77777777" w:rsidR="00913EE7" w:rsidRPr="002C2218" w:rsidRDefault="00913EE7" w:rsidP="00367446">
            <w:pPr>
              <w:spacing w:before="60" w:after="60" w:line="240" w:lineRule="auto"/>
              <w:jc w:val="center"/>
              <w:rPr>
                <w:b/>
                <w:bCs/>
                <w:color w:val="auto"/>
                <w:sz w:val="20"/>
                <w:lang w:val="en-GB"/>
              </w:rPr>
            </w:pPr>
            <w:r>
              <w:rPr>
                <w:b/>
                <w:bCs/>
                <w:color w:val="auto"/>
                <w:sz w:val="20"/>
                <w:lang w:val="en-GB"/>
              </w:rPr>
              <w:t>T</w:t>
            </w:r>
            <w:r w:rsidRPr="00BA1E16">
              <w:rPr>
                <w:b/>
                <w:bCs/>
                <w:color w:val="auto"/>
                <w:sz w:val="20"/>
                <w:lang w:val="en-GB"/>
              </w:rPr>
              <w:t>olerance</w:t>
            </w:r>
          </w:p>
        </w:tc>
        <w:tc>
          <w:tcPr>
            <w:tcW w:w="471" w:type="pct"/>
            <w:vAlign w:val="center"/>
          </w:tcPr>
          <w:p w14:paraId="0224D72B" w14:textId="77777777" w:rsidR="00913EE7" w:rsidRPr="002C2218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V</w:t>
            </w:r>
            <w:r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  <w:t>IF</w:t>
            </w:r>
          </w:p>
        </w:tc>
        <w:tc>
          <w:tcPr>
            <w:tcW w:w="130" w:type="pct"/>
          </w:tcPr>
          <w:p w14:paraId="5A5F4DCF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</w:p>
        </w:tc>
        <w:tc>
          <w:tcPr>
            <w:tcW w:w="629" w:type="pct"/>
            <w:vAlign w:val="center"/>
          </w:tcPr>
          <w:p w14:paraId="1538D918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b/>
                <w:bCs/>
                <w:color w:val="auto"/>
                <w:sz w:val="20"/>
                <w:lang w:val="en-GB"/>
              </w:rPr>
              <w:t>T</w:t>
            </w:r>
            <w:r w:rsidRPr="00BA1E16">
              <w:rPr>
                <w:b/>
                <w:bCs/>
                <w:color w:val="auto"/>
                <w:sz w:val="20"/>
                <w:lang w:val="en-GB"/>
              </w:rPr>
              <w:t>olerance</w:t>
            </w:r>
          </w:p>
        </w:tc>
        <w:tc>
          <w:tcPr>
            <w:tcW w:w="675" w:type="pct"/>
            <w:vAlign w:val="center"/>
          </w:tcPr>
          <w:p w14:paraId="40ED1E7F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V</w:t>
            </w:r>
            <w:r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  <w:t>IF</w:t>
            </w:r>
          </w:p>
        </w:tc>
        <w:tc>
          <w:tcPr>
            <w:tcW w:w="130" w:type="pct"/>
          </w:tcPr>
          <w:p w14:paraId="63B7D17D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</w:p>
        </w:tc>
        <w:tc>
          <w:tcPr>
            <w:tcW w:w="772" w:type="pct"/>
            <w:vAlign w:val="center"/>
          </w:tcPr>
          <w:p w14:paraId="1DECA312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b/>
                <w:bCs/>
                <w:color w:val="auto"/>
                <w:sz w:val="20"/>
                <w:lang w:val="en-GB"/>
              </w:rPr>
              <w:t>T</w:t>
            </w:r>
            <w:r w:rsidRPr="00BA1E16">
              <w:rPr>
                <w:b/>
                <w:bCs/>
                <w:color w:val="auto"/>
                <w:sz w:val="20"/>
                <w:lang w:val="en-GB"/>
              </w:rPr>
              <w:t>olerance</w:t>
            </w:r>
          </w:p>
        </w:tc>
        <w:tc>
          <w:tcPr>
            <w:tcW w:w="674" w:type="pct"/>
            <w:vAlign w:val="center"/>
          </w:tcPr>
          <w:p w14:paraId="1A38AA48" w14:textId="77777777" w:rsidR="00913EE7" w:rsidRDefault="00913EE7" w:rsidP="00367446">
            <w:pPr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20"/>
                <w:lang w:val="en-GB" w:eastAsia="zh-CN"/>
              </w:rPr>
              <w:t>V</w:t>
            </w:r>
            <w:r>
              <w:rPr>
                <w:rFonts w:eastAsiaTheme="minorEastAsia"/>
                <w:b/>
                <w:bCs/>
                <w:color w:val="auto"/>
                <w:sz w:val="20"/>
                <w:lang w:val="en-GB" w:eastAsia="zh-CN"/>
              </w:rPr>
              <w:t>IF</w:t>
            </w:r>
          </w:p>
        </w:tc>
      </w:tr>
      <w:tr w:rsidR="0084485E" w:rsidRPr="00B511C9" w14:paraId="61FE3855" w14:textId="77777777" w:rsidTr="00D54131">
        <w:trPr>
          <w:jc w:val="center"/>
        </w:trPr>
        <w:tc>
          <w:tcPr>
            <w:tcW w:w="889" w:type="pct"/>
          </w:tcPr>
          <w:p w14:paraId="30DEFFAA" w14:textId="77777777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I</w:t>
            </w:r>
            <w:r w:rsidRPr="000D6AE6">
              <w:rPr>
                <w:color w:val="auto"/>
                <w:sz w:val="20"/>
                <w:lang w:val="en-GB"/>
              </w:rPr>
              <w:t>ntensity</w:t>
            </w:r>
          </w:p>
        </w:tc>
        <w:tc>
          <w:tcPr>
            <w:tcW w:w="629" w:type="pct"/>
            <w:vAlign w:val="center"/>
          </w:tcPr>
          <w:p w14:paraId="7602E091" w14:textId="02794888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51</w:t>
            </w:r>
          </w:p>
        </w:tc>
        <w:tc>
          <w:tcPr>
            <w:tcW w:w="471" w:type="pct"/>
            <w:vAlign w:val="center"/>
          </w:tcPr>
          <w:p w14:paraId="676E0346" w14:textId="55B9B784" w:rsidR="0084485E" w:rsidRPr="00842E1E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 w:rsidRPr="00842E1E">
              <w:rPr>
                <w:color w:val="auto"/>
                <w:sz w:val="20"/>
                <w:lang w:val="en-GB"/>
              </w:rPr>
              <w:t>1.9</w:t>
            </w:r>
            <w:r w:rsidRPr="00842E1E">
              <w:rPr>
                <w:rFonts w:eastAsiaTheme="minorEastAsia" w:hint="eastAsia"/>
                <w:color w:val="auto"/>
                <w:sz w:val="20"/>
                <w:lang w:val="en-GB" w:eastAsia="zh-CN"/>
              </w:rPr>
              <w:t>6</w:t>
            </w:r>
          </w:p>
        </w:tc>
        <w:tc>
          <w:tcPr>
            <w:tcW w:w="130" w:type="pct"/>
          </w:tcPr>
          <w:p w14:paraId="02808427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629" w:type="pct"/>
            <w:vAlign w:val="center"/>
          </w:tcPr>
          <w:p w14:paraId="175A78FA" w14:textId="7264430C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52</w:t>
            </w:r>
          </w:p>
        </w:tc>
        <w:tc>
          <w:tcPr>
            <w:tcW w:w="675" w:type="pct"/>
          </w:tcPr>
          <w:p w14:paraId="04DFDA21" w14:textId="4ADA361A" w:rsidR="0084485E" w:rsidRPr="000F27C5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1.93</w:t>
            </w:r>
          </w:p>
        </w:tc>
        <w:tc>
          <w:tcPr>
            <w:tcW w:w="130" w:type="pct"/>
          </w:tcPr>
          <w:p w14:paraId="1ABFDD29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72" w:type="pct"/>
            <w:vAlign w:val="center"/>
          </w:tcPr>
          <w:p w14:paraId="4D943813" w14:textId="38E1209D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46</w:t>
            </w:r>
          </w:p>
        </w:tc>
        <w:tc>
          <w:tcPr>
            <w:tcW w:w="674" w:type="pct"/>
          </w:tcPr>
          <w:p w14:paraId="4A3803FF" w14:textId="2FA21525" w:rsidR="0084485E" w:rsidRPr="00E35058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2.19</w:t>
            </w:r>
          </w:p>
        </w:tc>
      </w:tr>
      <w:tr w:rsidR="0084485E" w:rsidRPr="00B511C9" w14:paraId="2763B77E" w14:textId="77777777" w:rsidTr="00D54131">
        <w:trPr>
          <w:jc w:val="center"/>
        </w:trPr>
        <w:tc>
          <w:tcPr>
            <w:tcW w:w="889" w:type="pct"/>
          </w:tcPr>
          <w:p w14:paraId="782105CF" w14:textId="77777777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P</w:t>
            </w:r>
            <w:r w:rsidRPr="002C2218">
              <w:rPr>
                <w:color w:val="auto"/>
                <w:sz w:val="20"/>
                <w:lang w:val="en-GB"/>
              </w:rPr>
              <w:t>eak</w:t>
            </w:r>
          </w:p>
        </w:tc>
        <w:tc>
          <w:tcPr>
            <w:tcW w:w="629" w:type="pct"/>
            <w:vAlign w:val="center"/>
          </w:tcPr>
          <w:p w14:paraId="25E8D56E" w14:textId="01E033D2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47</w:t>
            </w:r>
          </w:p>
        </w:tc>
        <w:tc>
          <w:tcPr>
            <w:tcW w:w="471" w:type="pct"/>
            <w:vAlign w:val="center"/>
          </w:tcPr>
          <w:p w14:paraId="7050A0EB" w14:textId="5BFF9BA7" w:rsidR="0084485E" w:rsidRPr="00842E1E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 w:rsidRPr="00842E1E">
              <w:rPr>
                <w:color w:val="auto"/>
                <w:sz w:val="20"/>
                <w:lang w:val="en-GB"/>
              </w:rPr>
              <w:t>2.1</w:t>
            </w:r>
            <w:r w:rsidRPr="00842E1E">
              <w:rPr>
                <w:rFonts w:eastAsiaTheme="minorEastAsia" w:hint="eastAsia"/>
                <w:color w:val="auto"/>
                <w:sz w:val="20"/>
                <w:lang w:val="en-GB" w:eastAsia="zh-CN"/>
              </w:rPr>
              <w:t>5</w:t>
            </w:r>
          </w:p>
        </w:tc>
        <w:tc>
          <w:tcPr>
            <w:tcW w:w="130" w:type="pct"/>
          </w:tcPr>
          <w:p w14:paraId="603A4DE8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629" w:type="pct"/>
            <w:vAlign w:val="center"/>
          </w:tcPr>
          <w:p w14:paraId="37CBA4E8" w14:textId="0B6D1122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46</w:t>
            </w:r>
          </w:p>
        </w:tc>
        <w:tc>
          <w:tcPr>
            <w:tcW w:w="675" w:type="pct"/>
          </w:tcPr>
          <w:p w14:paraId="1A823A24" w14:textId="3A823E8B" w:rsidR="0084485E" w:rsidRPr="000F27C5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2.18</w:t>
            </w:r>
          </w:p>
        </w:tc>
        <w:tc>
          <w:tcPr>
            <w:tcW w:w="130" w:type="pct"/>
          </w:tcPr>
          <w:p w14:paraId="10FD3319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72" w:type="pct"/>
            <w:vAlign w:val="center"/>
          </w:tcPr>
          <w:p w14:paraId="5C9E0C83" w14:textId="2FAD03A6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41</w:t>
            </w:r>
          </w:p>
        </w:tc>
        <w:tc>
          <w:tcPr>
            <w:tcW w:w="674" w:type="pct"/>
          </w:tcPr>
          <w:p w14:paraId="3652F3E7" w14:textId="77BE0566" w:rsidR="0084485E" w:rsidRPr="00E35058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2.43</w:t>
            </w:r>
          </w:p>
        </w:tc>
      </w:tr>
      <w:tr w:rsidR="0084485E" w:rsidRPr="00B511C9" w14:paraId="4959F4E3" w14:textId="77777777" w:rsidTr="00D54131">
        <w:trPr>
          <w:jc w:val="center"/>
        </w:trPr>
        <w:tc>
          <w:tcPr>
            <w:tcW w:w="889" w:type="pct"/>
          </w:tcPr>
          <w:p w14:paraId="378316B2" w14:textId="77777777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I</w:t>
            </w:r>
            <w:r w:rsidRPr="002C2218">
              <w:rPr>
                <w:color w:val="auto"/>
                <w:sz w:val="20"/>
                <w:lang w:val="en-GB"/>
              </w:rPr>
              <w:t>nterval</w:t>
            </w:r>
          </w:p>
        </w:tc>
        <w:tc>
          <w:tcPr>
            <w:tcW w:w="629" w:type="pct"/>
            <w:vAlign w:val="center"/>
          </w:tcPr>
          <w:p w14:paraId="3B0A6DCD" w14:textId="1130AB6D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30</w:t>
            </w:r>
          </w:p>
        </w:tc>
        <w:tc>
          <w:tcPr>
            <w:tcW w:w="471" w:type="pct"/>
            <w:vAlign w:val="center"/>
          </w:tcPr>
          <w:p w14:paraId="1A2321B9" w14:textId="368DB4E3" w:rsidR="0084485E" w:rsidRPr="00842E1E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 w:rsidRPr="00842E1E">
              <w:rPr>
                <w:rFonts w:eastAsiaTheme="minorEastAsia" w:hint="eastAsia"/>
                <w:color w:val="auto"/>
                <w:sz w:val="20"/>
                <w:lang w:val="en-GB" w:eastAsia="zh-CN"/>
              </w:rPr>
              <w:t>3.30</w:t>
            </w:r>
          </w:p>
        </w:tc>
        <w:tc>
          <w:tcPr>
            <w:tcW w:w="130" w:type="pct"/>
          </w:tcPr>
          <w:p w14:paraId="50D17E4A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629" w:type="pct"/>
            <w:vAlign w:val="center"/>
          </w:tcPr>
          <w:p w14:paraId="0FE6ACAF" w14:textId="7236FCDF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25</w:t>
            </w:r>
          </w:p>
        </w:tc>
        <w:tc>
          <w:tcPr>
            <w:tcW w:w="675" w:type="pct"/>
          </w:tcPr>
          <w:p w14:paraId="1F7B7A36" w14:textId="5A35BA2A" w:rsidR="0084485E" w:rsidRPr="000F27C5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4.01</w:t>
            </w:r>
          </w:p>
        </w:tc>
        <w:tc>
          <w:tcPr>
            <w:tcW w:w="130" w:type="pct"/>
          </w:tcPr>
          <w:p w14:paraId="5F0C2BC7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72" w:type="pct"/>
            <w:vAlign w:val="center"/>
          </w:tcPr>
          <w:p w14:paraId="70F85A0A" w14:textId="1B71BE44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30</w:t>
            </w:r>
          </w:p>
        </w:tc>
        <w:tc>
          <w:tcPr>
            <w:tcW w:w="674" w:type="pct"/>
          </w:tcPr>
          <w:p w14:paraId="02A32F4B" w14:textId="3B605930" w:rsidR="0084485E" w:rsidRPr="00E35058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3.28</w:t>
            </w:r>
          </w:p>
        </w:tc>
      </w:tr>
      <w:tr w:rsidR="0084485E" w:rsidRPr="00B511C9" w14:paraId="3D2761F6" w14:textId="77777777" w:rsidTr="00D54131">
        <w:trPr>
          <w:jc w:val="center"/>
        </w:trPr>
        <w:tc>
          <w:tcPr>
            <w:tcW w:w="889" w:type="pct"/>
          </w:tcPr>
          <w:p w14:paraId="1B147B7E" w14:textId="77777777" w:rsidR="0084485E" w:rsidRPr="002C2218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T</w:t>
            </w:r>
            <w:proofErr w:type="spellStart"/>
            <w:r w:rsidRPr="00346261">
              <w:rPr>
                <w:sz w:val="20"/>
              </w:rPr>
              <w:t>imes</w:t>
            </w:r>
            <w:proofErr w:type="spellEnd"/>
          </w:p>
        </w:tc>
        <w:tc>
          <w:tcPr>
            <w:tcW w:w="629" w:type="pct"/>
            <w:vAlign w:val="center"/>
          </w:tcPr>
          <w:p w14:paraId="7BD23EC7" w14:textId="132D3E8D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98</w:t>
            </w:r>
          </w:p>
        </w:tc>
        <w:tc>
          <w:tcPr>
            <w:tcW w:w="471" w:type="pct"/>
            <w:vAlign w:val="center"/>
          </w:tcPr>
          <w:p w14:paraId="4BBF465D" w14:textId="2572E39F" w:rsidR="0084485E" w:rsidRPr="00842E1E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 w:rsidRPr="00842E1E">
              <w:rPr>
                <w:rFonts w:eastAsiaTheme="minorEastAsia" w:hint="eastAsia"/>
                <w:color w:val="auto"/>
                <w:sz w:val="20"/>
                <w:lang w:val="en-GB" w:eastAsia="zh-CN"/>
              </w:rPr>
              <w:t>1.02</w:t>
            </w:r>
          </w:p>
        </w:tc>
        <w:tc>
          <w:tcPr>
            <w:tcW w:w="130" w:type="pct"/>
          </w:tcPr>
          <w:p w14:paraId="03FB312F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629" w:type="pct"/>
            <w:vAlign w:val="center"/>
          </w:tcPr>
          <w:p w14:paraId="569A91EB" w14:textId="428FE7B4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88</w:t>
            </w:r>
          </w:p>
        </w:tc>
        <w:tc>
          <w:tcPr>
            <w:tcW w:w="675" w:type="pct"/>
          </w:tcPr>
          <w:p w14:paraId="02DCC6E8" w14:textId="3ABE013A" w:rsidR="0084485E" w:rsidRPr="000F27C5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1.14</w:t>
            </w:r>
          </w:p>
        </w:tc>
        <w:tc>
          <w:tcPr>
            <w:tcW w:w="130" w:type="pct"/>
          </w:tcPr>
          <w:p w14:paraId="6AC76049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72" w:type="pct"/>
            <w:vAlign w:val="center"/>
          </w:tcPr>
          <w:p w14:paraId="7DC5BE97" w14:textId="759CEAB3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95</w:t>
            </w:r>
          </w:p>
        </w:tc>
        <w:tc>
          <w:tcPr>
            <w:tcW w:w="674" w:type="pct"/>
          </w:tcPr>
          <w:p w14:paraId="262D912E" w14:textId="71CDACB0" w:rsidR="0084485E" w:rsidRPr="00E35058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1.05</w:t>
            </w:r>
          </w:p>
        </w:tc>
      </w:tr>
      <w:tr w:rsidR="0084485E" w:rsidRPr="00B511C9" w14:paraId="325700DD" w14:textId="77777777" w:rsidTr="00D54131">
        <w:trPr>
          <w:jc w:val="center"/>
        </w:trPr>
        <w:tc>
          <w:tcPr>
            <w:tcW w:w="889" w:type="pct"/>
          </w:tcPr>
          <w:p w14:paraId="2AE5E273" w14:textId="77777777" w:rsidR="0084485E" w:rsidRPr="00B511C9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D</w:t>
            </w:r>
            <w:r w:rsidRPr="002C2218">
              <w:rPr>
                <w:color w:val="auto"/>
                <w:sz w:val="20"/>
                <w:lang w:val="en-GB"/>
              </w:rPr>
              <w:t>uration</w:t>
            </w:r>
          </w:p>
        </w:tc>
        <w:tc>
          <w:tcPr>
            <w:tcW w:w="629" w:type="pct"/>
            <w:vAlign w:val="center"/>
          </w:tcPr>
          <w:p w14:paraId="502D2593" w14:textId="49C55DCA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28</w:t>
            </w:r>
          </w:p>
        </w:tc>
        <w:tc>
          <w:tcPr>
            <w:tcW w:w="471" w:type="pct"/>
            <w:vAlign w:val="center"/>
          </w:tcPr>
          <w:p w14:paraId="6F076366" w14:textId="29D31D6A" w:rsidR="0084485E" w:rsidRPr="00842E1E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 w:rsidRPr="00842E1E">
              <w:rPr>
                <w:rFonts w:eastAsiaTheme="minorEastAsia" w:hint="eastAsia"/>
                <w:color w:val="auto"/>
                <w:sz w:val="20"/>
                <w:lang w:val="en-GB" w:eastAsia="zh-CN"/>
              </w:rPr>
              <w:t>3.56</w:t>
            </w:r>
          </w:p>
        </w:tc>
        <w:tc>
          <w:tcPr>
            <w:tcW w:w="130" w:type="pct"/>
          </w:tcPr>
          <w:p w14:paraId="097D2895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629" w:type="pct"/>
            <w:vAlign w:val="center"/>
          </w:tcPr>
          <w:p w14:paraId="218A9E98" w14:textId="25B8C56D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23</w:t>
            </w:r>
          </w:p>
        </w:tc>
        <w:tc>
          <w:tcPr>
            <w:tcW w:w="675" w:type="pct"/>
          </w:tcPr>
          <w:p w14:paraId="5DF2E51D" w14:textId="72D75004" w:rsidR="0084485E" w:rsidRPr="000F27C5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4.26</w:t>
            </w:r>
          </w:p>
        </w:tc>
        <w:tc>
          <w:tcPr>
            <w:tcW w:w="130" w:type="pct"/>
          </w:tcPr>
          <w:p w14:paraId="4A4C76B5" w14:textId="77777777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72" w:type="pct"/>
            <w:vAlign w:val="center"/>
          </w:tcPr>
          <w:p w14:paraId="7272CA2E" w14:textId="1FE4D77B" w:rsidR="0084485E" w:rsidRPr="00842E1E" w:rsidRDefault="0084485E" w:rsidP="0084485E">
            <w:pPr>
              <w:spacing w:before="60" w:after="60" w:line="240" w:lineRule="auto"/>
              <w:jc w:val="center"/>
              <w:rPr>
                <w:color w:val="auto"/>
                <w:sz w:val="20"/>
                <w:lang w:val="en-GB"/>
              </w:rPr>
            </w:pPr>
            <w:r>
              <w:rPr>
                <w:rFonts w:eastAsia="等线"/>
                <w:sz w:val="20"/>
                <w:lang w:val="en-GB"/>
              </w:rPr>
              <w:t>0.28</w:t>
            </w:r>
          </w:p>
        </w:tc>
        <w:tc>
          <w:tcPr>
            <w:tcW w:w="674" w:type="pct"/>
          </w:tcPr>
          <w:p w14:paraId="38C32B0A" w14:textId="56F96D32" w:rsidR="0084485E" w:rsidRPr="00E35058" w:rsidRDefault="0084485E" w:rsidP="0084485E">
            <w:pPr>
              <w:spacing w:before="60" w:after="60" w:line="240" w:lineRule="auto"/>
              <w:jc w:val="center"/>
              <w:rPr>
                <w:rFonts w:eastAsiaTheme="minorEastAsia"/>
                <w:color w:val="auto"/>
                <w:sz w:val="20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val="en-GB" w:eastAsia="zh-CN"/>
              </w:rPr>
              <w:t>3.53</w:t>
            </w:r>
          </w:p>
        </w:tc>
      </w:tr>
    </w:tbl>
    <w:p w14:paraId="08B2EAA3" w14:textId="5B8A6E7D" w:rsidR="00913EE7" w:rsidRDefault="00913EE7" w:rsidP="00C42612">
      <w:pPr>
        <w:rPr>
          <w:rFonts w:eastAsiaTheme="minorEastAsia" w:hint="eastAsia"/>
          <w:snapToGrid w:val="0"/>
          <w:color w:val="auto"/>
          <w:sz w:val="20"/>
          <w:lang w:val="en-GB" w:eastAsia="zh-CN" w:bidi="en-US"/>
        </w:rPr>
      </w:pPr>
    </w:p>
    <w:sectPr w:rsidR="00913EE7" w:rsidSect="002321E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19A27" w14:textId="77777777" w:rsidR="00C7180C" w:rsidRDefault="00C7180C" w:rsidP="006938FA">
      <w:pPr>
        <w:spacing w:line="240" w:lineRule="auto"/>
      </w:pPr>
      <w:r>
        <w:separator/>
      </w:r>
    </w:p>
  </w:endnote>
  <w:endnote w:type="continuationSeparator" w:id="0">
    <w:p w14:paraId="4FEE9ACF" w14:textId="77777777" w:rsidR="00C7180C" w:rsidRDefault="00C7180C" w:rsidP="006938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6149474"/>
      <w:docPartObj>
        <w:docPartGallery w:val="Page Numbers (Bottom of Page)"/>
        <w:docPartUnique/>
      </w:docPartObj>
    </w:sdtPr>
    <w:sdtContent>
      <w:p w14:paraId="654B6F72" w14:textId="1B765118" w:rsidR="006938FA" w:rsidRDefault="006938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45BC" w:rsidRPr="00F545BC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30416FD5" w14:textId="77777777" w:rsidR="006938FA" w:rsidRDefault="006938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F22E3" w14:textId="77777777" w:rsidR="00C7180C" w:rsidRDefault="00C7180C" w:rsidP="006938FA">
      <w:pPr>
        <w:spacing w:line="240" w:lineRule="auto"/>
      </w:pPr>
      <w:r>
        <w:separator/>
      </w:r>
    </w:p>
  </w:footnote>
  <w:footnote w:type="continuationSeparator" w:id="0">
    <w:p w14:paraId="4D808B35" w14:textId="77777777" w:rsidR="00C7180C" w:rsidRDefault="00C7180C" w:rsidP="006938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satrdo0fvskevzzzv5saeszdedxr0dt9d&quot;&gt;My EndNote Library-Converted&lt;record-ids&gt;&lt;item&gt;742&lt;/item&gt;&lt;item&gt;748&lt;/item&gt;&lt;item&gt;1151&lt;/item&gt;&lt;item&gt;1770&lt;/item&gt;&lt;item&gt;1778&lt;/item&gt;&lt;item&gt;1779&lt;/item&gt;&lt;item&gt;2014&lt;/item&gt;&lt;/record-ids&gt;&lt;/item&gt;&lt;/Libraries&gt;"/>
  </w:docVars>
  <w:rsids>
    <w:rsidRoot w:val="008C0B01"/>
    <w:rsid w:val="00007E22"/>
    <w:rsid w:val="00012B1F"/>
    <w:rsid w:val="00015A67"/>
    <w:rsid w:val="0001622C"/>
    <w:rsid w:val="00017E43"/>
    <w:rsid w:val="00020AAD"/>
    <w:rsid w:val="00023688"/>
    <w:rsid w:val="000312BD"/>
    <w:rsid w:val="000315F3"/>
    <w:rsid w:val="00032093"/>
    <w:rsid w:val="00037D74"/>
    <w:rsid w:val="000406D2"/>
    <w:rsid w:val="00051F47"/>
    <w:rsid w:val="0005415C"/>
    <w:rsid w:val="000542CB"/>
    <w:rsid w:val="000577F9"/>
    <w:rsid w:val="0006322A"/>
    <w:rsid w:val="0006377F"/>
    <w:rsid w:val="0007391A"/>
    <w:rsid w:val="00073C1F"/>
    <w:rsid w:val="00073EC6"/>
    <w:rsid w:val="00076EE1"/>
    <w:rsid w:val="00087293"/>
    <w:rsid w:val="00090476"/>
    <w:rsid w:val="00090D00"/>
    <w:rsid w:val="00091890"/>
    <w:rsid w:val="0009762E"/>
    <w:rsid w:val="000B144A"/>
    <w:rsid w:val="000B7CA1"/>
    <w:rsid w:val="000B7FCB"/>
    <w:rsid w:val="000C3255"/>
    <w:rsid w:val="000D0FAC"/>
    <w:rsid w:val="000D2FCA"/>
    <w:rsid w:val="000D5E24"/>
    <w:rsid w:val="000D611E"/>
    <w:rsid w:val="000D6AE6"/>
    <w:rsid w:val="000E0D6A"/>
    <w:rsid w:val="000E17AC"/>
    <w:rsid w:val="000E2C78"/>
    <w:rsid w:val="000E5984"/>
    <w:rsid w:val="000E658C"/>
    <w:rsid w:val="000E7E41"/>
    <w:rsid w:val="000F200B"/>
    <w:rsid w:val="000F27C5"/>
    <w:rsid w:val="00101BD4"/>
    <w:rsid w:val="00101C39"/>
    <w:rsid w:val="00104018"/>
    <w:rsid w:val="00107BDB"/>
    <w:rsid w:val="001110AF"/>
    <w:rsid w:val="001159FA"/>
    <w:rsid w:val="00127AD6"/>
    <w:rsid w:val="00132227"/>
    <w:rsid w:val="0013231F"/>
    <w:rsid w:val="00133762"/>
    <w:rsid w:val="00135447"/>
    <w:rsid w:val="00142FA3"/>
    <w:rsid w:val="00146B2A"/>
    <w:rsid w:val="00150018"/>
    <w:rsid w:val="001500F7"/>
    <w:rsid w:val="00155E26"/>
    <w:rsid w:val="00160ABE"/>
    <w:rsid w:val="00161F85"/>
    <w:rsid w:val="00162B01"/>
    <w:rsid w:val="001641A8"/>
    <w:rsid w:val="001839F6"/>
    <w:rsid w:val="001845B8"/>
    <w:rsid w:val="00187CED"/>
    <w:rsid w:val="00193050"/>
    <w:rsid w:val="00195E06"/>
    <w:rsid w:val="00196D32"/>
    <w:rsid w:val="001A425D"/>
    <w:rsid w:val="001A5AA9"/>
    <w:rsid w:val="001A63E5"/>
    <w:rsid w:val="001C2713"/>
    <w:rsid w:val="001D2918"/>
    <w:rsid w:val="001D555D"/>
    <w:rsid w:val="001D7862"/>
    <w:rsid w:val="001D7A12"/>
    <w:rsid w:val="001E0CC0"/>
    <w:rsid w:val="001E619C"/>
    <w:rsid w:val="001F2A7E"/>
    <w:rsid w:val="001F4AF1"/>
    <w:rsid w:val="001F7ABA"/>
    <w:rsid w:val="00200A33"/>
    <w:rsid w:val="00211EA4"/>
    <w:rsid w:val="0021260F"/>
    <w:rsid w:val="00222C1C"/>
    <w:rsid w:val="00223ED9"/>
    <w:rsid w:val="00225746"/>
    <w:rsid w:val="00226F53"/>
    <w:rsid w:val="002306AC"/>
    <w:rsid w:val="002319A5"/>
    <w:rsid w:val="002321E8"/>
    <w:rsid w:val="00243873"/>
    <w:rsid w:val="00244370"/>
    <w:rsid w:val="0024620D"/>
    <w:rsid w:val="00250988"/>
    <w:rsid w:val="00252436"/>
    <w:rsid w:val="002618DE"/>
    <w:rsid w:val="00267353"/>
    <w:rsid w:val="00276F40"/>
    <w:rsid w:val="00294CDF"/>
    <w:rsid w:val="00295E7B"/>
    <w:rsid w:val="002976B6"/>
    <w:rsid w:val="002A1B0A"/>
    <w:rsid w:val="002A1B35"/>
    <w:rsid w:val="002A37FD"/>
    <w:rsid w:val="002A47CB"/>
    <w:rsid w:val="002B2040"/>
    <w:rsid w:val="002B3E79"/>
    <w:rsid w:val="002B4928"/>
    <w:rsid w:val="002B5985"/>
    <w:rsid w:val="002B6015"/>
    <w:rsid w:val="002C06E1"/>
    <w:rsid w:val="002C0DA3"/>
    <w:rsid w:val="002C2218"/>
    <w:rsid w:val="002C4485"/>
    <w:rsid w:val="002C5B74"/>
    <w:rsid w:val="002C635A"/>
    <w:rsid w:val="002C7D1F"/>
    <w:rsid w:val="002D0C59"/>
    <w:rsid w:val="002D5089"/>
    <w:rsid w:val="002D5666"/>
    <w:rsid w:val="002D707F"/>
    <w:rsid w:val="002E674F"/>
    <w:rsid w:val="002E7838"/>
    <w:rsid w:val="002F08C9"/>
    <w:rsid w:val="002F33C9"/>
    <w:rsid w:val="002F7B81"/>
    <w:rsid w:val="003006A3"/>
    <w:rsid w:val="003030D5"/>
    <w:rsid w:val="00307C11"/>
    <w:rsid w:val="00310A1F"/>
    <w:rsid w:val="00310A54"/>
    <w:rsid w:val="003116A9"/>
    <w:rsid w:val="00313910"/>
    <w:rsid w:val="00317A6D"/>
    <w:rsid w:val="00321BAA"/>
    <w:rsid w:val="00324121"/>
    <w:rsid w:val="003260CD"/>
    <w:rsid w:val="00326D71"/>
    <w:rsid w:val="003375EF"/>
    <w:rsid w:val="00347524"/>
    <w:rsid w:val="00355FC0"/>
    <w:rsid w:val="003601E5"/>
    <w:rsid w:val="00362242"/>
    <w:rsid w:val="0036279B"/>
    <w:rsid w:val="00364B56"/>
    <w:rsid w:val="0036510A"/>
    <w:rsid w:val="00365C8E"/>
    <w:rsid w:val="00367214"/>
    <w:rsid w:val="00374583"/>
    <w:rsid w:val="00374B75"/>
    <w:rsid w:val="00396478"/>
    <w:rsid w:val="0039678C"/>
    <w:rsid w:val="003A41AC"/>
    <w:rsid w:val="003A4F72"/>
    <w:rsid w:val="003A5257"/>
    <w:rsid w:val="003A6097"/>
    <w:rsid w:val="003A60B3"/>
    <w:rsid w:val="003B1494"/>
    <w:rsid w:val="003B2BE5"/>
    <w:rsid w:val="003B518D"/>
    <w:rsid w:val="003C3886"/>
    <w:rsid w:val="003C3902"/>
    <w:rsid w:val="003C4D40"/>
    <w:rsid w:val="003C4F8A"/>
    <w:rsid w:val="003C516B"/>
    <w:rsid w:val="003D19AF"/>
    <w:rsid w:val="003D25C6"/>
    <w:rsid w:val="003D2AED"/>
    <w:rsid w:val="003D525E"/>
    <w:rsid w:val="003E5664"/>
    <w:rsid w:val="003E5C9B"/>
    <w:rsid w:val="003E775A"/>
    <w:rsid w:val="003F3097"/>
    <w:rsid w:val="004006D7"/>
    <w:rsid w:val="00415334"/>
    <w:rsid w:val="00417523"/>
    <w:rsid w:val="004201BD"/>
    <w:rsid w:val="0042132C"/>
    <w:rsid w:val="00425874"/>
    <w:rsid w:val="00425DB3"/>
    <w:rsid w:val="00430D6F"/>
    <w:rsid w:val="0043292C"/>
    <w:rsid w:val="0043488A"/>
    <w:rsid w:val="0044202A"/>
    <w:rsid w:val="00444BE3"/>
    <w:rsid w:val="00445068"/>
    <w:rsid w:val="00445FFC"/>
    <w:rsid w:val="00450C71"/>
    <w:rsid w:val="0046042C"/>
    <w:rsid w:val="00461182"/>
    <w:rsid w:val="0046119C"/>
    <w:rsid w:val="00462C96"/>
    <w:rsid w:val="0046474C"/>
    <w:rsid w:val="00477D86"/>
    <w:rsid w:val="0048368F"/>
    <w:rsid w:val="00483F3D"/>
    <w:rsid w:val="004912F8"/>
    <w:rsid w:val="00492168"/>
    <w:rsid w:val="004936FF"/>
    <w:rsid w:val="00496550"/>
    <w:rsid w:val="004971B1"/>
    <w:rsid w:val="004A35D7"/>
    <w:rsid w:val="004B2917"/>
    <w:rsid w:val="004B68C8"/>
    <w:rsid w:val="004B6C91"/>
    <w:rsid w:val="004C119A"/>
    <w:rsid w:val="004D06AE"/>
    <w:rsid w:val="004D5735"/>
    <w:rsid w:val="004D5A4A"/>
    <w:rsid w:val="004D72B1"/>
    <w:rsid w:val="004D77E2"/>
    <w:rsid w:val="004D7C0C"/>
    <w:rsid w:val="004E1EB1"/>
    <w:rsid w:val="004E3334"/>
    <w:rsid w:val="004E4F89"/>
    <w:rsid w:val="004E5E1D"/>
    <w:rsid w:val="004E5FF4"/>
    <w:rsid w:val="004F01AC"/>
    <w:rsid w:val="004F1890"/>
    <w:rsid w:val="00502404"/>
    <w:rsid w:val="00505787"/>
    <w:rsid w:val="005060B0"/>
    <w:rsid w:val="00507137"/>
    <w:rsid w:val="00511256"/>
    <w:rsid w:val="00512E68"/>
    <w:rsid w:val="005207D3"/>
    <w:rsid w:val="00524E8D"/>
    <w:rsid w:val="00526A74"/>
    <w:rsid w:val="00526FD0"/>
    <w:rsid w:val="00532974"/>
    <w:rsid w:val="00536222"/>
    <w:rsid w:val="0053704C"/>
    <w:rsid w:val="00543849"/>
    <w:rsid w:val="00543A60"/>
    <w:rsid w:val="00554D45"/>
    <w:rsid w:val="005568E0"/>
    <w:rsid w:val="00557EFE"/>
    <w:rsid w:val="00570D32"/>
    <w:rsid w:val="00584F41"/>
    <w:rsid w:val="00592717"/>
    <w:rsid w:val="005A17AF"/>
    <w:rsid w:val="005A4DDC"/>
    <w:rsid w:val="005B1184"/>
    <w:rsid w:val="005B6EF3"/>
    <w:rsid w:val="005C2FFE"/>
    <w:rsid w:val="005C4799"/>
    <w:rsid w:val="005D098B"/>
    <w:rsid w:val="005D0E30"/>
    <w:rsid w:val="005D4D4C"/>
    <w:rsid w:val="005D5A53"/>
    <w:rsid w:val="005E1197"/>
    <w:rsid w:val="005F007D"/>
    <w:rsid w:val="005F04E3"/>
    <w:rsid w:val="00602B3F"/>
    <w:rsid w:val="00605382"/>
    <w:rsid w:val="0060548E"/>
    <w:rsid w:val="0060742E"/>
    <w:rsid w:val="00610DA8"/>
    <w:rsid w:val="00621368"/>
    <w:rsid w:val="00621F8E"/>
    <w:rsid w:val="00630939"/>
    <w:rsid w:val="00631495"/>
    <w:rsid w:val="00631D8D"/>
    <w:rsid w:val="00633912"/>
    <w:rsid w:val="0064146F"/>
    <w:rsid w:val="006507A9"/>
    <w:rsid w:val="006563AB"/>
    <w:rsid w:val="00656DA5"/>
    <w:rsid w:val="00661263"/>
    <w:rsid w:val="00665661"/>
    <w:rsid w:val="00667DE0"/>
    <w:rsid w:val="006721B8"/>
    <w:rsid w:val="00675873"/>
    <w:rsid w:val="00675BF7"/>
    <w:rsid w:val="0068369D"/>
    <w:rsid w:val="00684E5D"/>
    <w:rsid w:val="006857C6"/>
    <w:rsid w:val="00686E56"/>
    <w:rsid w:val="00691531"/>
    <w:rsid w:val="006921CD"/>
    <w:rsid w:val="006938FA"/>
    <w:rsid w:val="00696B2D"/>
    <w:rsid w:val="006A5725"/>
    <w:rsid w:val="006B05D3"/>
    <w:rsid w:val="006B35A6"/>
    <w:rsid w:val="006B547C"/>
    <w:rsid w:val="006B7BB6"/>
    <w:rsid w:val="006C04A5"/>
    <w:rsid w:val="006C3192"/>
    <w:rsid w:val="006C7F1A"/>
    <w:rsid w:val="006D3C34"/>
    <w:rsid w:val="006E5A49"/>
    <w:rsid w:val="006F339C"/>
    <w:rsid w:val="00700F49"/>
    <w:rsid w:val="00713B9E"/>
    <w:rsid w:val="00714F60"/>
    <w:rsid w:val="007264AF"/>
    <w:rsid w:val="00727B6D"/>
    <w:rsid w:val="00730765"/>
    <w:rsid w:val="00737575"/>
    <w:rsid w:val="0074357D"/>
    <w:rsid w:val="00745767"/>
    <w:rsid w:val="007471C9"/>
    <w:rsid w:val="007632BD"/>
    <w:rsid w:val="0077369A"/>
    <w:rsid w:val="00773A7A"/>
    <w:rsid w:val="0077658B"/>
    <w:rsid w:val="007771EE"/>
    <w:rsid w:val="00781815"/>
    <w:rsid w:val="007865C5"/>
    <w:rsid w:val="00793B1A"/>
    <w:rsid w:val="007962FE"/>
    <w:rsid w:val="007A0372"/>
    <w:rsid w:val="007A60BC"/>
    <w:rsid w:val="007B1756"/>
    <w:rsid w:val="007C1374"/>
    <w:rsid w:val="007C17FD"/>
    <w:rsid w:val="007C252B"/>
    <w:rsid w:val="007C2A56"/>
    <w:rsid w:val="007C4666"/>
    <w:rsid w:val="007C4697"/>
    <w:rsid w:val="007C4FA6"/>
    <w:rsid w:val="007C71AD"/>
    <w:rsid w:val="007D3E7F"/>
    <w:rsid w:val="007D428C"/>
    <w:rsid w:val="007D5E39"/>
    <w:rsid w:val="007D5E51"/>
    <w:rsid w:val="007D708A"/>
    <w:rsid w:val="007D7811"/>
    <w:rsid w:val="007E0ED9"/>
    <w:rsid w:val="007E19BA"/>
    <w:rsid w:val="007E48B0"/>
    <w:rsid w:val="007F5B59"/>
    <w:rsid w:val="007F5F92"/>
    <w:rsid w:val="00804357"/>
    <w:rsid w:val="00811DB8"/>
    <w:rsid w:val="00816543"/>
    <w:rsid w:val="008323D8"/>
    <w:rsid w:val="00842E1E"/>
    <w:rsid w:val="0084485E"/>
    <w:rsid w:val="00851504"/>
    <w:rsid w:val="00855440"/>
    <w:rsid w:val="008624C8"/>
    <w:rsid w:val="00864482"/>
    <w:rsid w:val="00866789"/>
    <w:rsid w:val="00867501"/>
    <w:rsid w:val="008706BB"/>
    <w:rsid w:val="0087104C"/>
    <w:rsid w:val="0087110C"/>
    <w:rsid w:val="00872419"/>
    <w:rsid w:val="00875AB3"/>
    <w:rsid w:val="00877F5E"/>
    <w:rsid w:val="008844D5"/>
    <w:rsid w:val="0088745D"/>
    <w:rsid w:val="00887A13"/>
    <w:rsid w:val="00891352"/>
    <w:rsid w:val="00892BCB"/>
    <w:rsid w:val="00894952"/>
    <w:rsid w:val="008959CC"/>
    <w:rsid w:val="00897787"/>
    <w:rsid w:val="008A08FF"/>
    <w:rsid w:val="008A7F77"/>
    <w:rsid w:val="008B04FB"/>
    <w:rsid w:val="008B2C40"/>
    <w:rsid w:val="008B6F3F"/>
    <w:rsid w:val="008C0177"/>
    <w:rsid w:val="008C02B5"/>
    <w:rsid w:val="008C0B01"/>
    <w:rsid w:val="008C21E1"/>
    <w:rsid w:val="008C2901"/>
    <w:rsid w:val="008C5BD7"/>
    <w:rsid w:val="008D0E0C"/>
    <w:rsid w:val="008D4014"/>
    <w:rsid w:val="008D62B3"/>
    <w:rsid w:val="008E572B"/>
    <w:rsid w:val="008F16FE"/>
    <w:rsid w:val="008F3356"/>
    <w:rsid w:val="0091014F"/>
    <w:rsid w:val="0091092E"/>
    <w:rsid w:val="00913956"/>
    <w:rsid w:val="00913EE7"/>
    <w:rsid w:val="00914A3B"/>
    <w:rsid w:val="009161D9"/>
    <w:rsid w:val="00920602"/>
    <w:rsid w:val="009254D2"/>
    <w:rsid w:val="009273CA"/>
    <w:rsid w:val="009273F1"/>
    <w:rsid w:val="009314B8"/>
    <w:rsid w:val="00932132"/>
    <w:rsid w:val="00933527"/>
    <w:rsid w:val="00935B7B"/>
    <w:rsid w:val="00940380"/>
    <w:rsid w:val="00942F30"/>
    <w:rsid w:val="0094346F"/>
    <w:rsid w:val="00944A6C"/>
    <w:rsid w:val="00951EC8"/>
    <w:rsid w:val="0096014F"/>
    <w:rsid w:val="00962E80"/>
    <w:rsid w:val="009644B2"/>
    <w:rsid w:val="0096492A"/>
    <w:rsid w:val="009656C8"/>
    <w:rsid w:val="00971518"/>
    <w:rsid w:val="009771B9"/>
    <w:rsid w:val="00983374"/>
    <w:rsid w:val="009837A2"/>
    <w:rsid w:val="00983A13"/>
    <w:rsid w:val="00990754"/>
    <w:rsid w:val="009925AC"/>
    <w:rsid w:val="0099461C"/>
    <w:rsid w:val="00996600"/>
    <w:rsid w:val="009A09E8"/>
    <w:rsid w:val="009A0F5A"/>
    <w:rsid w:val="009A20E6"/>
    <w:rsid w:val="009A385E"/>
    <w:rsid w:val="009A41E0"/>
    <w:rsid w:val="009A7B96"/>
    <w:rsid w:val="009B18A4"/>
    <w:rsid w:val="009B1A92"/>
    <w:rsid w:val="009B1C06"/>
    <w:rsid w:val="009B374B"/>
    <w:rsid w:val="009C2D47"/>
    <w:rsid w:val="009C4498"/>
    <w:rsid w:val="009C7B85"/>
    <w:rsid w:val="009D6D27"/>
    <w:rsid w:val="009D76F3"/>
    <w:rsid w:val="009F0478"/>
    <w:rsid w:val="009F1078"/>
    <w:rsid w:val="009F230C"/>
    <w:rsid w:val="009F254E"/>
    <w:rsid w:val="009F3A01"/>
    <w:rsid w:val="00A00FFC"/>
    <w:rsid w:val="00A0150C"/>
    <w:rsid w:val="00A01EE8"/>
    <w:rsid w:val="00A0477D"/>
    <w:rsid w:val="00A05853"/>
    <w:rsid w:val="00A07610"/>
    <w:rsid w:val="00A22C87"/>
    <w:rsid w:val="00A24FEC"/>
    <w:rsid w:val="00A30FAD"/>
    <w:rsid w:val="00A3170B"/>
    <w:rsid w:val="00A31A25"/>
    <w:rsid w:val="00A32282"/>
    <w:rsid w:val="00A4092F"/>
    <w:rsid w:val="00A436C1"/>
    <w:rsid w:val="00A52888"/>
    <w:rsid w:val="00A53B74"/>
    <w:rsid w:val="00A55D57"/>
    <w:rsid w:val="00A578FF"/>
    <w:rsid w:val="00A57F57"/>
    <w:rsid w:val="00A57F7F"/>
    <w:rsid w:val="00A61796"/>
    <w:rsid w:val="00A62608"/>
    <w:rsid w:val="00A67F1D"/>
    <w:rsid w:val="00A7001B"/>
    <w:rsid w:val="00A721D0"/>
    <w:rsid w:val="00A7240E"/>
    <w:rsid w:val="00A76384"/>
    <w:rsid w:val="00A929A3"/>
    <w:rsid w:val="00A9753E"/>
    <w:rsid w:val="00AA0E32"/>
    <w:rsid w:val="00AA448E"/>
    <w:rsid w:val="00AA57B8"/>
    <w:rsid w:val="00AA70CA"/>
    <w:rsid w:val="00AB0021"/>
    <w:rsid w:val="00AB2C9A"/>
    <w:rsid w:val="00AC0D77"/>
    <w:rsid w:val="00AC5072"/>
    <w:rsid w:val="00AC66A9"/>
    <w:rsid w:val="00AD5FAA"/>
    <w:rsid w:val="00AD6717"/>
    <w:rsid w:val="00AD76D2"/>
    <w:rsid w:val="00AE286C"/>
    <w:rsid w:val="00AE3084"/>
    <w:rsid w:val="00AE79DB"/>
    <w:rsid w:val="00AF18A9"/>
    <w:rsid w:val="00AF27E3"/>
    <w:rsid w:val="00AF3097"/>
    <w:rsid w:val="00AF4016"/>
    <w:rsid w:val="00AF616C"/>
    <w:rsid w:val="00AF64E6"/>
    <w:rsid w:val="00AF71D8"/>
    <w:rsid w:val="00B03C01"/>
    <w:rsid w:val="00B04FE4"/>
    <w:rsid w:val="00B05E34"/>
    <w:rsid w:val="00B12A5B"/>
    <w:rsid w:val="00B17585"/>
    <w:rsid w:val="00B17AF5"/>
    <w:rsid w:val="00B203D1"/>
    <w:rsid w:val="00B2205E"/>
    <w:rsid w:val="00B23BE3"/>
    <w:rsid w:val="00B23BF3"/>
    <w:rsid w:val="00B32860"/>
    <w:rsid w:val="00B32AC5"/>
    <w:rsid w:val="00B34DF6"/>
    <w:rsid w:val="00B37C90"/>
    <w:rsid w:val="00B42B01"/>
    <w:rsid w:val="00B511C9"/>
    <w:rsid w:val="00B57733"/>
    <w:rsid w:val="00B600CB"/>
    <w:rsid w:val="00B635D9"/>
    <w:rsid w:val="00B671D6"/>
    <w:rsid w:val="00B76523"/>
    <w:rsid w:val="00B77D81"/>
    <w:rsid w:val="00B8193A"/>
    <w:rsid w:val="00B83405"/>
    <w:rsid w:val="00B83B96"/>
    <w:rsid w:val="00B866F8"/>
    <w:rsid w:val="00B90675"/>
    <w:rsid w:val="00B928B1"/>
    <w:rsid w:val="00B945FC"/>
    <w:rsid w:val="00B95094"/>
    <w:rsid w:val="00BA1E16"/>
    <w:rsid w:val="00BA2D96"/>
    <w:rsid w:val="00BA3961"/>
    <w:rsid w:val="00BA7359"/>
    <w:rsid w:val="00BB1AB4"/>
    <w:rsid w:val="00BB2483"/>
    <w:rsid w:val="00BB5645"/>
    <w:rsid w:val="00BC08EF"/>
    <w:rsid w:val="00BC2121"/>
    <w:rsid w:val="00BC3C6B"/>
    <w:rsid w:val="00BC4051"/>
    <w:rsid w:val="00BD1297"/>
    <w:rsid w:val="00BD2ACF"/>
    <w:rsid w:val="00BD3260"/>
    <w:rsid w:val="00BD48A1"/>
    <w:rsid w:val="00BE4B5B"/>
    <w:rsid w:val="00BF470F"/>
    <w:rsid w:val="00BF4841"/>
    <w:rsid w:val="00C0038E"/>
    <w:rsid w:val="00C01956"/>
    <w:rsid w:val="00C04102"/>
    <w:rsid w:val="00C05D68"/>
    <w:rsid w:val="00C0710C"/>
    <w:rsid w:val="00C13889"/>
    <w:rsid w:val="00C17727"/>
    <w:rsid w:val="00C17FD7"/>
    <w:rsid w:val="00C25895"/>
    <w:rsid w:val="00C349B7"/>
    <w:rsid w:val="00C35433"/>
    <w:rsid w:val="00C37068"/>
    <w:rsid w:val="00C3709A"/>
    <w:rsid w:val="00C42612"/>
    <w:rsid w:val="00C4553E"/>
    <w:rsid w:val="00C541B7"/>
    <w:rsid w:val="00C60C7C"/>
    <w:rsid w:val="00C646B3"/>
    <w:rsid w:val="00C65C08"/>
    <w:rsid w:val="00C65C5A"/>
    <w:rsid w:val="00C700A3"/>
    <w:rsid w:val="00C7117B"/>
    <w:rsid w:val="00C711D8"/>
    <w:rsid w:val="00C7180C"/>
    <w:rsid w:val="00C74F46"/>
    <w:rsid w:val="00C80BB9"/>
    <w:rsid w:val="00C822DA"/>
    <w:rsid w:val="00C84EBC"/>
    <w:rsid w:val="00C86CF3"/>
    <w:rsid w:val="00C9255B"/>
    <w:rsid w:val="00CA02EC"/>
    <w:rsid w:val="00CA1926"/>
    <w:rsid w:val="00CA7390"/>
    <w:rsid w:val="00CB236A"/>
    <w:rsid w:val="00CB7C17"/>
    <w:rsid w:val="00CC1F62"/>
    <w:rsid w:val="00CC79C7"/>
    <w:rsid w:val="00CD2606"/>
    <w:rsid w:val="00CD44EE"/>
    <w:rsid w:val="00CD465F"/>
    <w:rsid w:val="00CD58DF"/>
    <w:rsid w:val="00CD66C0"/>
    <w:rsid w:val="00CE23EC"/>
    <w:rsid w:val="00CE2556"/>
    <w:rsid w:val="00CE3DA3"/>
    <w:rsid w:val="00CF053D"/>
    <w:rsid w:val="00CF2AA7"/>
    <w:rsid w:val="00CF2DAA"/>
    <w:rsid w:val="00CF4381"/>
    <w:rsid w:val="00CF68E7"/>
    <w:rsid w:val="00D05D19"/>
    <w:rsid w:val="00D07C38"/>
    <w:rsid w:val="00D16B57"/>
    <w:rsid w:val="00D231B8"/>
    <w:rsid w:val="00D24694"/>
    <w:rsid w:val="00D34FD6"/>
    <w:rsid w:val="00D41351"/>
    <w:rsid w:val="00D44DC0"/>
    <w:rsid w:val="00D5223A"/>
    <w:rsid w:val="00D55E96"/>
    <w:rsid w:val="00D61490"/>
    <w:rsid w:val="00D6234E"/>
    <w:rsid w:val="00D655FE"/>
    <w:rsid w:val="00D6618A"/>
    <w:rsid w:val="00D7169F"/>
    <w:rsid w:val="00D74D78"/>
    <w:rsid w:val="00D773AE"/>
    <w:rsid w:val="00D83968"/>
    <w:rsid w:val="00D86CF0"/>
    <w:rsid w:val="00D92597"/>
    <w:rsid w:val="00D93CFF"/>
    <w:rsid w:val="00DA3804"/>
    <w:rsid w:val="00DC49E8"/>
    <w:rsid w:val="00DC4D91"/>
    <w:rsid w:val="00DC511C"/>
    <w:rsid w:val="00DD02F6"/>
    <w:rsid w:val="00DD41C0"/>
    <w:rsid w:val="00DD422D"/>
    <w:rsid w:val="00DE11E4"/>
    <w:rsid w:val="00DE5574"/>
    <w:rsid w:val="00DE6534"/>
    <w:rsid w:val="00DE77A8"/>
    <w:rsid w:val="00DE7941"/>
    <w:rsid w:val="00DF1F68"/>
    <w:rsid w:val="00DF5E8D"/>
    <w:rsid w:val="00E0012A"/>
    <w:rsid w:val="00E026F3"/>
    <w:rsid w:val="00E100B9"/>
    <w:rsid w:val="00E1036C"/>
    <w:rsid w:val="00E11564"/>
    <w:rsid w:val="00E12752"/>
    <w:rsid w:val="00E207F6"/>
    <w:rsid w:val="00E235BC"/>
    <w:rsid w:val="00E24BC8"/>
    <w:rsid w:val="00E25CAF"/>
    <w:rsid w:val="00E27A12"/>
    <w:rsid w:val="00E31E2A"/>
    <w:rsid w:val="00E35058"/>
    <w:rsid w:val="00E41528"/>
    <w:rsid w:val="00E448D4"/>
    <w:rsid w:val="00E4524F"/>
    <w:rsid w:val="00E55A45"/>
    <w:rsid w:val="00E55A94"/>
    <w:rsid w:val="00E57EC4"/>
    <w:rsid w:val="00E61DB5"/>
    <w:rsid w:val="00E622A1"/>
    <w:rsid w:val="00E6516D"/>
    <w:rsid w:val="00E701CE"/>
    <w:rsid w:val="00E70F81"/>
    <w:rsid w:val="00E73BB4"/>
    <w:rsid w:val="00E779D4"/>
    <w:rsid w:val="00E77D0E"/>
    <w:rsid w:val="00E80900"/>
    <w:rsid w:val="00E809FD"/>
    <w:rsid w:val="00E86E29"/>
    <w:rsid w:val="00E92497"/>
    <w:rsid w:val="00E94418"/>
    <w:rsid w:val="00E94C4F"/>
    <w:rsid w:val="00EA2CC8"/>
    <w:rsid w:val="00EA55BF"/>
    <w:rsid w:val="00EB0E39"/>
    <w:rsid w:val="00EB1D81"/>
    <w:rsid w:val="00EB30C2"/>
    <w:rsid w:val="00EB4082"/>
    <w:rsid w:val="00EB7325"/>
    <w:rsid w:val="00EC0549"/>
    <w:rsid w:val="00EC0A63"/>
    <w:rsid w:val="00EC2723"/>
    <w:rsid w:val="00EC62CD"/>
    <w:rsid w:val="00ED5C83"/>
    <w:rsid w:val="00EE5E6A"/>
    <w:rsid w:val="00EF07F9"/>
    <w:rsid w:val="00EF2011"/>
    <w:rsid w:val="00EF6386"/>
    <w:rsid w:val="00F01E73"/>
    <w:rsid w:val="00F067F2"/>
    <w:rsid w:val="00F07697"/>
    <w:rsid w:val="00F07ED9"/>
    <w:rsid w:val="00F153DA"/>
    <w:rsid w:val="00F16ABE"/>
    <w:rsid w:val="00F17B40"/>
    <w:rsid w:val="00F22556"/>
    <w:rsid w:val="00F23F0F"/>
    <w:rsid w:val="00F27D2D"/>
    <w:rsid w:val="00F44282"/>
    <w:rsid w:val="00F44DB9"/>
    <w:rsid w:val="00F4504F"/>
    <w:rsid w:val="00F47BE2"/>
    <w:rsid w:val="00F52724"/>
    <w:rsid w:val="00F545BC"/>
    <w:rsid w:val="00F6287C"/>
    <w:rsid w:val="00F6470F"/>
    <w:rsid w:val="00F65740"/>
    <w:rsid w:val="00F70167"/>
    <w:rsid w:val="00F7041A"/>
    <w:rsid w:val="00F70CA0"/>
    <w:rsid w:val="00F7125E"/>
    <w:rsid w:val="00F77CB1"/>
    <w:rsid w:val="00F77F41"/>
    <w:rsid w:val="00F84D8D"/>
    <w:rsid w:val="00F84F8B"/>
    <w:rsid w:val="00F92255"/>
    <w:rsid w:val="00F949B4"/>
    <w:rsid w:val="00F94FC5"/>
    <w:rsid w:val="00F95350"/>
    <w:rsid w:val="00F97238"/>
    <w:rsid w:val="00FA0CE8"/>
    <w:rsid w:val="00FA3ED3"/>
    <w:rsid w:val="00FB1051"/>
    <w:rsid w:val="00FB226E"/>
    <w:rsid w:val="00FC0829"/>
    <w:rsid w:val="00FC084D"/>
    <w:rsid w:val="00FC2482"/>
    <w:rsid w:val="00FC6B44"/>
    <w:rsid w:val="00FC7D48"/>
    <w:rsid w:val="00FD5B7A"/>
    <w:rsid w:val="00FD76CD"/>
    <w:rsid w:val="00FE2ACD"/>
    <w:rsid w:val="00FE6CFA"/>
    <w:rsid w:val="00FE708F"/>
    <w:rsid w:val="00FE7627"/>
    <w:rsid w:val="00FE7E83"/>
    <w:rsid w:val="00FF0C78"/>
    <w:rsid w:val="00FF407C"/>
    <w:rsid w:val="00FF43C8"/>
    <w:rsid w:val="00FF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B564B8"/>
  <w15:docId w15:val="{7024E1FD-AB78-4F4D-8CD3-FBC6C8DAA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35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48368F"/>
    <w:rPr>
      <w:color w:val="0000FF"/>
      <w:u w:val="single"/>
    </w:rPr>
  </w:style>
  <w:style w:type="paragraph" w:customStyle="1" w:styleId="atext">
    <w:name w:val="a text"/>
    <w:link w:val="atext0"/>
    <w:qFormat/>
    <w:rsid w:val="0048368F"/>
    <w:pPr>
      <w:adjustRightInd w:val="0"/>
      <w:snapToGrid w:val="0"/>
      <w:spacing w:line="260" w:lineRule="atLeast"/>
      <w:ind w:firstLineChars="200" w:firstLine="200"/>
      <w:jc w:val="both"/>
    </w:pPr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atext0">
    <w:name w:val="a text 字符"/>
    <w:link w:val="atext"/>
    <w:rsid w:val="0048368F"/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48368F"/>
    <w:pPr>
      <w:adjustRightInd w:val="0"/>
      <w:snapToGrid w:val="0"/>
      <w:spacing w:line="260" w:lineRule="atLeast"/>
      <w:ind w:firstLine="425"/>
      <w:jc w:val="both"/>
    </w:pPr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link w:val="MDPI31text"/>
    <w:rsid w:val="0048368F"/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693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38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6938F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38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arttitle">
    <w:name w:val="arttitle"/>
    <w:basedOn w:val="a"/>
    <w:rsid w:val="00223ED9"/>
    <w:pPr>
      <w:spacing w:after="240" w:line="480" w:lineRule="atLeast"/>
    </w:pPr>
    <w:rPr>
      <w:rFonts w:ascii="Arial" w:eastAsia="Batang" w:hAnsi="Arial"/>
      <w:b/>
      <w:color w:val="auto"/>
      <w:sz w:val="32"/>
      <w:lang w:val="en-GB" w:eastAsia="en-US"/>
    </w:rPr>
  </w:style>
  <w:style w:type="character" w:customStyle="1" w:styleId="1">
    <w:name w:val="未处理的提及1"/>
    <w:basedOn w:val="a0"/>
    <w:uiPriority w:val="99"/>
    <w:semiHidden/>
    <w:unhideWhenUsed/>
    <w:rsid w:val="00B04FE4"/>
    <w:rPr>
      <w:color w:val="808080"/>
      <w:shd w:val="clear" w:color="auto" w:fill="E6E6E6"/>
    </w:rPr>
  </w:style>
  <w:style w:type="paragraph" w:customStyle="1" w:styleId="MDPI23heading3">
    <w:name w:val="MDPI_2.3_heading3"/>
    <w:basedOn w:val="MDPI31text"/>
    <w:qFormat/>
    <w:rsid w:val="00364B56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a"/>
    <w:qFormat/>
    <w:rsid w:val="008644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21heading1">
    <w:name w:val="MDPI_2.1_heading1"/>
    <w:basedOn w:val="MDPI23heading3"/>
    <w:qFormat/>
    <w:rsid w:val="00864482"/>
    <w:pPr>
      <w:outlineLvl w:val="0"/>
    </w:pPr>
    <w:rPr>
      <w:b/>
    </w:rPr>
  </w:style>
  <w:style w:type="paragraph" w:customStyle="1" w:styleId="EndNoteBibliographyTitle">
    <w:name w:val="EndNote Bibliography Title"/>
    <w:basedOn w:val="a"/>
    <w:link w:val="EndNoteBibliographyTitleChar"/>
    <w:rsid w:val="00F94FC5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F94FC5"/>
    <w:rPr>
      <w:rFonts w:ascii="Palatino Linotype" w:eastAsia="Times New Roman" w:hAnsi="Palatino Linotype" w:cs="Times New Roman"/>
      <w:noProof/>
      <w:snapToGrid/>
      <w:color w:val="000000"/>
      <w:kern w:val="0"/>
      <w:sz w:val="20"/>
      <w:szCs w:val="20"/>
      <w:lang w:val="de-DE"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F94FC5"/>
    <w:pPr>
      <w:spacing w:line="240" w:lineRule="atLeas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F94FC5"/>
    <w:rPr>
      <w:rFonts w:ascii="Palatino Linotype" w:eastAsia="Times New Roman" w:hAnsi="Palatino Linotype" w:cs="Times New Roman"/>
      <w:noProof/>
      <w:snapToGrid/>
      <w:color w:val="000000"/>
      <w:kern w:val="0"/>
      <w:sz w:val="20"/>
      <w:szCs w:val="20"/>
      <w:lang w:val="de-DE" w:eastAsia="de-DE" w:bidi="en-US"/>
    </w:rPr>
  </w:style>
  <w:style w:type="paragraph" w:styleId="a8">
    <w:name w:val="caption"/>
    <w:basedOn w:val="a"/>
    <w:next w:val="a"/>
    <w:unhideWhenUsed/>
    <w:qFormat/>
    <w:rsid w:val="002C0DA3"/>
    <w:rPr>
      <w:rFonts w:ascii="Palatino Linotype" w:eastAsia="Palatino Linotype" w:hAnsi="Palatino Linotype" w:cstheme="majorBidi"/>
      <w:b/>
      <w:sz w:val="18"/>
    </w:rPr>
  </w:style>
  <w:style w:type="paragraph" w:customStyle="1" w:styleId="a9">
    <w:name w:val="英文正文"/>
    <w:basedOn w:val="a"/>
    <w:link w:val="aa"/>
    <w:qFormat/>
    <w:rsid w:val="0074357D"/>
    <w:pPr>
      <w:widowControl w:val="0"/>
      <w:spacing w:line="360" w:lineRule="auto"/>
      <w:ind w:firstLine="480"/>
    </w:pPr>
    <w:rPr>
      <w:rFonts w:eastAsia="PMingLiU"/>
      <w:color w:val="auto"/>
      <w:kern w:val="2"/>
      <w:szCs w:val="24"/>
      <w:lang w:eastAsia="zh-TW"/>
    </w:rPr>
  </w:style>
  <w:style w:type="character" w:customStyle="1" w:styleId="aa">
    <w:name w:val="英文正文 字符"/>
    <w:link w:val="a9"/>
    <w:rsid w:val="0074357D"/>
    <w:rPr>
      <w:rFonts w:ascii="Times New Roman" w:eastAsia="PMingLiU" w:hAnsi="Times New Roman" w:cs="Times New Roman"/>
      <w:sz w:val="24"/>
      <w:szCs w:val="24"/>
      <w:lang w:eastAsia="zh-TW"/>
    </w:rPr>
  </w:style>
  <w:style w:type="paragraph" w:customStyle="1" w:styleId="MDPI13authornames">
    <w:name w:val="MDPI_1.3_authornames"/>
    <w:basedOn w:val="MDPI31text"/>
    <w:next w:val="a"/>
    <w:qFormat/>
    <w:rsid w:val="00F84F8B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a"/>
    <w:qFormat/>
    <w:rsid w:val="00F84F8B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styleId="ab">
    <w:name w:val="Revision"/>
    <w:hidden/>
    <w:uiPriority w:val="99"/>
    <w:semiHidden/>
    <w:rsid w:val="00C37068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2authorname">
    <w:name w:val="M_deck_2_author_name"/>
    <w:next w:val="a"/>
    <w:qFormat/>
    <w:rsid w:val="003F309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="Times New Roman"/>
      <w:b/>
      <w:snapToGrid w:val="0"/>
      <w:color w:val="000000"/>
      <w:kern w:val="0"/>
      <w:sz w:val="22"/>
      <w:szCs w:val="20"/>
      <w:lang w:eastAsia="de-DE" w:bidi="en-US"/>
    </w:rPr>
  </w:style>
  <w:style w:type="character" w:styleId="ac">
    <w:name w:val="line number"/>
    <w:basedOn w:val="a0"/>
    <w:uiPriority w:val="99"/>
    <w:semiHidden/>
    <w:unhideWhenUsed/>
    <w:rsid w:val="00630939"/>
  </w:style>
  <w:style w:type="paragraph" w:customStyle="1" w:styleId="MDPI12title">
    <w:name w:val="MDPI_1.2_title"/>
    <w:next w:val="MDPI13authornames"/>
    <w:qFormat/>
    <w:rsid w:val="00BC08E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table" w:styleId="ad">
    <w:name w:val="Table Grid"/>
    <w:basedOn w:val="a1"/>
    <w:uiPriority w:val="39"/>
    <w:rsid w:val="00B51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932132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932132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93213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32132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32132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customStyle="1" w:styleId="MDPI17abstract">
    <w:name w:val="MDPI_1.7_abstract"/>
    <w:basedOn w:val="MDPI31text"/>
    <w:next w:val="a"/>
    <w:qFormat/>
    <w:rsid w:val="00D61490"/>
    <w:pPr>
      <w:spacing w:before="240"/>
      <w:ind w:left="113" w:firstLine="0"/>
    </w:pPr>
    <w:rPr>
      <w:snapToGrid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A5961-8B9F-422E-8B6F-7DC98B692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liangliang</dc:creator>
  <cp:keywords/>
  <dc:description/>
  <cp:lastModifiedBy>liangliang jiang</cp:lastModifiedBy>
  <cp:revision>44</cp:revision>
  <cp:lastPrinted>2019-04-08T09:15:00Z</cp:lastPrinted>
  <dcterms:created xsi:type="dcterms:W3CDTF">2025-03-12T01:41:00Z</dcterms:created>
  <dcterms:modified xsi:type="dcterms:W3CDTF">2026-06-19T08:19:00Z</dcterms:modified>
</cp:coreProperties>
</file>